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Table 1 Supplementary materials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NaPShot single base extension primer sequenc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4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2456"/>
        <w:gridCol w:w="2604"/>
        <w:gridCol w:w="3195"/>
      </w:tblGrid>
      <w:tr>
        <w:trPr>
          <w:trHeight w:val="594" w:hRule="atLeast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NP 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Forward PCR primer</w:t>
            </w:r>
          </w:p>
        </w:tc>
        <w:tc>
          <w:tcPr>
            <w:tcW w:w="2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Reverse PCR primer</w:t>
            </w:r>
          </w:p>
        </w:tc>
        <w:tc>
          <w:tcPr>
            <w:tcW w:w="3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SBE primer</w:t>
            </w:r>
          </w:p>
        </w:tc>
      </w:tr>
      <w:tr>
        <w:trPr>
          <w:trHeight w:val="360" w:hRule="atLeast"/>
        </w:trPr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GB"/>
              </w:rPr>
              <w:t>SERPINB5</w:t>
            </w:r>
          </w:p>
        </w:tc>
        <w:tc>
          <w:tcPr>
            <w:tcW w:w="2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2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s1509479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ATGGCCTGGGACAATGTTT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CAATGGGTACCGTAGTGGTG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GTCACAAATTAGTTTTGTTGGCTGGGCTG</w:t>
            </w:r>
          </w:p>
        </w:tc>
      </w:tr>
      <w:tr>
        <w:trPr>
          <w:trHeight w:val="3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s1858142 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GAGTGGATGGAGAGCTGTGG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GGAGCAGGGAAGAAAGGAAG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GGATGATATATAAACAAGGGTGGATTCAGG</w:t>
            </w:r>
          </w:p>
        </w:tc>
      </w:tr>
      <w:tr>
        <w:trPr>
          <w:trHeight w:val="3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s11873010 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GCGCAACTCCACTATCCCTA-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TGGTCCCAGACAGTGCATAA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GGAACCAGTTGCATATACTGAGAAGAGC</w:t>
            </w:r>
          </w:p>
        </w:tc>
      </w:tr>
      <w:tr>
        <w:trPr>
          <w:trHeight w:val="3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s1509478 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AGACAGGAGGCCAGGTGTTA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ATGTCCCAGGAGACAACCTG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AAGAAAAGGCCTGGGCAGTGCTTGGA</w:t>
            </w:r>
          </w:p>
        </w:tc>
      </w:tr>
      <w:tr>
        <w:trPr>
          <w:trHeight w:val="3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s2000714 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GGGTTTCTTTCTGGCTATGG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CTTTCGCTGGCCTTTCTCTA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GGGACTTGAAGCAGCTTCACTCCTG</w:t>
            </w:r>
          </w:p>
        </w:tc>
      </w:tr>
      <w:tr>
        <w:trPr>
          <w:trHeight w:val="3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P3K7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rs205351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CTGCAGTAGTCTGGAGGAAAT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GGAGGGCTTTATAGAATGCTT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AGTATATTTGGTTCAAGAGCCGGTCG</w:t>
            </w:r>
          </w:p>
        </w:tc>
      </w:tr>
      <w:tr>
        <w:trPr>
          <w:trHeight w:val="3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rs157688 </w:t>
            </w: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GAAAATTTCTTACGCAAAGCA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AAAGTATCTGCTGGACAAAAATG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AGCCTAGGCCTTAAAGGTGTGTGC</w:t>
            </w:r>
          </w:p>
        </w:tc>
      </w:tr>
      <w:tr>
        <w:trPr>
          <w:trHeight w:val="3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TBP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6407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FormateretHTML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GGGGCTTGAAACAGGTATATGA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FormateretHTML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GACAGTGCGGGCTTAGAAAT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CTTTTGTCTTATGAAGAGATTTTGGCGTA</w:t>
            </w:r>
          </w:p>
        </w:tc>
      </w:tr>
      <w:tr>
        <w:trPr>
          <w:trHeight w:val="3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PP3C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1608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FormateretHTML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TAAGAAGGTCCCAATTTCTCCA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AGCATCCCAGTAGCCAAAATAG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CAATTTCTCCACATTCTCATCAACACT</w:t>
            </w:r>
          </w:p>
        </w:tc>
      </w:tr>
      <w:tr>
        <w:trPr>
          <w:trHeight w:val="3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rs2449340 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FormateretHTML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GGATTAAAGGCATTTTGAGAG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CAGCCAGTTCTTGTTTTTCAA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CCTGCAGTTTCAATACTACATTCCAATT</w:t>
            </w:r>
          </w:p>
        </w:tc>
      </w:tr>
      <w:tr>
        <w:trPr>
          <w:trHeight w:val="3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rs1879793 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FormateretHTML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CCAAATCAGAAGCAAAAACCT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FormateretHTML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AGGTTGCAGAATTTCTTGAGTG</w:t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TAGGGGAGAGGTGTTTGGGAC</w:t>
            </w:r>
          </w:p>
        </w:tc>
      </w:tr>
      <w:tr>
        <w:trPr>
          <w:trHeight w:val="360" w:hRule="atLeas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AM-1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5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0" w:hRule="atLeast"/>
        </w:trPr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s2449346 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56" w:type="dxa"/>
            <w:tcBorders>
              <w:bottom w:val="single" w:sz="4" w:space="0" w:color="000000"/>
            </w:tcBorders>
            <w:vAlign w:val="center"/>
          </w:tcPr>
          <w:p>
            <w:pPr>
              <w:pStyle w:val="FormateretHTML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CAAGGACTCACTGAATGGATG</w:t>
            </w:r>
          </w:p>
        </w:tc>
        <w:tc>
          <w:tcPr>
            <w:tcW w:w="2604" w:type="dxa"/>
            <w:tcBorders>
              <w:bottom w:val="single" w:sz="4" w:space="0" w:color="000000"/>
            </w:tcBorders>
            <w:vAlign w:val="center"/>
          </w:tcPr>
          <w:p>
            <w:pPr>
              <w:pStyle w:val="FormateretHTML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TTCTCCCAGGCTCTAATGAGT</w:t>
            </w:r>
          </w:p>
        </w:tc>
        <w:tc>
          <w:tcPr>
            <w:tcW w:w="3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CTTAAGTCCCTCTCTGATTTCCC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All analyzed SNPs are intragenic.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SNP not represented on XbaI 50K SNP array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eretHTML">
    <w:name w:val="Formateret HTML  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4T13:13:00Z</dcterms:created>
  <dc:creator>Karina Dalsgaard Sørensen</dc:creator>
  <dc:description/>
  <cp:keywords/>
  <dc:language>en-US</dc:language>
  <cp:lastModifiedBy>nto</cp:lastModifiedBy>
  <dcterms:modified xsi:type="dcterms:W3CDTF">2006-08-21T11:16:00Z</dcterms:modified>
  <cp:revision>5</cp:revision>
  <dc:subject/>
  <dc:title>Table 1: SNaPShot primer sequences</dc:title>
</cp:coreProperties>
</file>